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F27F7" w14:textId="10E422D4" w:rsidR="009224D9" w:rsidRPr="00545316" w:rsidRDefault="000E1005" w:rsidP="009224D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</w:t>
      </w:r>
      <w:r w:rsidR="00581823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 w:rsidR="009224D9" w:rsidRPr="00545316">
        <w:rPr>
          <w:rFonts w:ascii="Times New Roman" w:hAnsi="Times New Roman" w:hint="eastAsia"/>
          <w:b/>
          <w:sz w:val="24"/>
          <w:szCs w:val="24"/>
        </w:rPr>
        <w:t xml:space="preserve">. The relative abundance (%) of predominant genera (with average relative </w:t>
      </w:r>
      <w:r w:rsidR="009224D9" w:rsidRPr="000E1005">
        <w:rPr>
          <w:rFonts w:ascii="Times New Roman" w:hAnsi="Times New Roman"/>
          <w:b/>
          <w:sz w:val="24"/>
          <w:szCs w:val="24"/>
        </w:rPr>
        <w:t xml:space="preserve">abundance </w:t>
      </w:r>
      <w:r w:rsidR="009224D9" w:rsidRPr="000E1005">
        <w:rPr>
          <w:rFonts w:ascii="Times New Roman" w:eastAsia="Helvetica" w:hAnsi="Times New Roman"/>
          <w:b/>
          <w:sz w:val="24"/>
          <w:szCs w:val="24"/>
        </w:rPr>
        <w:t>≥</w:t>
      </w:r>
      <w:r w:rsidR="009224D9" w:rsidRPr="000E1005">
        <w:rPr>
          <w:rFonts w:ascii="Times New Roman" w:hAnsi="Times New Roman"/>
          <w:b/>
          <w:sz w:val="24"/>
          <w:szCs w:val="24"/>
        </w:rPr>
        <w:t xml:space="preserve"> 0.5</w:t>
      </w:r>
      <w:r w:rsidR="009224D9" w:rsidRPr="00545316">
        <w:rPr>
          <w:rFonts w:ascii="Times New Roman" w:hAnsi="Times New Roman" w:hint="eastAsia"/>
          <w:b/>
          <w:sz w:val="24"/>
          <w:szCs w:val="24"/>
        </w:rPr>
        <w:t xml:space="preserve">% in at least one age group) in Hu lambs </w:t>
      </w:r>
      <w:r w:rsidR="009224D9" w:rsidRPr="00565D88">
        <w:rPr>
          <w:rFonts w:ascii="Times New Roman" w:hAnsi="Times New Roman"/>
          <w:b/>
          <w:sz w:val="24"/>
          <w:szCs w:val="24"/>
        </w:rPr>
        <w:t>with (S-ALF) or without (STA) alfalfa intervention</w:t>
      </w:r>
      <w:r w:rsidR="009224D9" w:rsidRPr="0066128C">
        <w:rPr>
          <w:rFonts w:ascii="Times New Roman" w:hAnsi="Times New Roman"/>
          <w:sz w:val="24"/>
          <w:szCs w:val="24"/>
        </w:rPr>
        <w:t xml:space="preserve"> </w:t>
      </w:r>
      <w:r w:rsidR="009224D9" w:rsidRPr="0066128C">
        <w:rPr>
          <w:rFonts w:ascii="Times New Roman" w:hAnsi="Times New Roman"/>
          <w:b/>
          <w:sz w:val="24"/>
          <w:szCs w:val="24"/>
        </w:rPr>
        <w:t>at different ages</w:t>
      </w:r>
      <w:r w:rsidR="009224D9" w:rsidRPr="0054531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1"/>
        <w:gridCol w:w="3722"/>
        <w:gridCol w:w="877"/>
        <w:gridCol w:w="935"/>
        <w:gridCol w:w="935"/>
        <w:gridCol w:w="935"/>
        <w:gridCol w:w="935"/>
        <w:gridCol w:w="935"/>
        <w:gridCol w:w="935"/>
        <w:gridCol w:w="810"/>
        <w:gridCol w:w="1030"/>
      </w:tblGrid>
      <w:tr w:rsidR="009224D9" w:rsidRPr="006F5935" w14:paraId="2C3C150E" w14:textId="77777777" w:rsidTr="00D941A0">
        <w:trPr>
          <w:trHeight w:val="300"/>
        </w:trPr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DC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61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09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1FD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16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215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Age (d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29B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628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 </w:t>
            </w:r>
          </w:p>
        </w:tc>
      </w:tr>
      <w:tr w:rsidR="009224D9" w:rsidRPr="006F5935" w14:paraId="3F818A1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8F4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Phylum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84C9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Genu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05B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Group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CDAA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B-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D455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8BF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F60A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CFB8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96D3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F99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E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A29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P</w:t>
            </w: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-value</w:t>
            </w:r>
            <w:r w:rsidRPr="006F5935">
              <w:rPr>
                <w:rFonts w:ascii="Times New Roman" w:eastAsia="Times New Roman" w:hAnsi="Times New Roman"/>
                <w:color w:val="000000"/>
                <w:vertAlign w:val="superscript"/>
                <w:lang w:eastAsia="zh-CN"/>
              </w:rPr>
              <w:t>1</w:t>
            </w:r>
          </w:p>
        </w:tc>
      </w:tr>
      <w:tr w:rsidR="009224D9" w:rsidRPr="006F5935" w14:paraId="482549C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00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Actinobacteri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E4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Actinomyc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EC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3C4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62C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4BF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8DE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FB0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9A1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DD3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48B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8</w:t>
            </w:r>
          </w:p>
        </w:tc>
      </w:tr>
      <w:tr w:rsidR="009224D9" w:rsidRPr="006F5935" w14:paraId="5E8D6EA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9A6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AB2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39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5C7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B2C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073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503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B8B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94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6EE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762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72</w:t>
            </w:r>
          </w:p>
        </w:tc>
      </w:tr>
      <w:tr w:rsidR="009224D9" w:rsidRPr="006F5935" w14:paraId="4D7584A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7F2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0719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ifidobacterium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16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4F2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717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28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B3C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4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E4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82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FB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5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B64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1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61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8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52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5</w:t>
            </w:r>
          </w:p>
        </w:tc>
      </w:tr>
      <w:tr w:rsidR="009224D9" w:rsidRPr="006F5935" w14:paraId="2D3DCBC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4CA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B5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52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F28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DAD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53F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1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90E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4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147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2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AA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2E3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821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8</w:t>
            </w:r>
          </w:p>
        </w:tc>
      </w:tr>
      <w:tr w:rsidR="009224D9" w:rsidRPr="006F5935" w14:paraId="3A5C8A3C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65B1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189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al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Coriobacteriacea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6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895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6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B5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1.30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12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0.10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02F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2.9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ADF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13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E0F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5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A16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05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694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0</w:t>
            </w:r>
          </w:p>
        </w:tc>
      </w:tr>
      <w:tr w:rsidR="009224D9" w:rsidRPr="006F5935" w14:paraId="748FE0C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2C8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41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5B8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AC8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54C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A7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3.0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778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2.6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6B8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2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E6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9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D33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B8A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0</w:t>
            </w:r>
          </w:p>
        </w:tc>
      </w:tr>
      <w:tr w:rsidR="009224D9" w:rsidRPr="006F5935" w14:paraId="482F7FF4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93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acteroidetes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89C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Bacteroidale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E3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99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6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1D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21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87A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21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FB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22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EA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35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7C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61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1F0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6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309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8</w:t>
            </w:r>
          </w:p>
        </w:tc>
      </w:tr>
      <w:tr w:rsidR="009224D9" w:rsidRPr="006F5935" w14:paraId="2B5CDED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7EC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12B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5E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7AF4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B68C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00A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1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4AAF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5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0589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9.2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2966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9.9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0E4A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FCDF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7</w:t>
            </w:r>
          </w:p>
        </w:tc>
      </w:tr>
      <w:tr w:rsidR="009224D9" w:rsidRPr="006F5935" w14:paraId="437F5F3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7F60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23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Paraprevotell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86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5A3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ADA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A5A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F5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31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F88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AD1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EE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</w:tr>
      <w:tr w:rsidR="009224D9" w:rsidRPr="006F5935" w14:paraId="7A222CC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6F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518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A72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2529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759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C8EA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9107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91B0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F33D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567F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2884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15</w:t>
            </w:r>
          </w:p>
        </w:tc>
      </w:tr>
      <w:tr w:rsidR="009224D9" w:rsidRPr="006F5935" w14:paraId="28C5EBF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893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2E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CF2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36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EC8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11F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2F6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DB4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203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D8D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6BE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549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3</w:t>
            </w:r>
          </w:p>
        </w:tc>
      </w:tr>
      <w:tr w:rsidR="009224D9" w:rsidRPr="006F5935" w14:paraId="5479273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AE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AC1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4B0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2D60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9F24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18EC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F261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5D46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1E07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CEA6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A569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70</w:t>
            </w:r>
          </w:p>
        </w:tc>
      </w:tr>
      <w:tr w:rsidR="009224D9" w:rsidRPr="006F5935" w14:paraId="7C81834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37B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719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YRC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5F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3BC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B76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C52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681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558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231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02C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E16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</w:tr>
      <w:tr w:rsidR="009224D9" w:rsidRPr="006F5935" w14:paraId="60E9348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5B7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27F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83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3B5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000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E56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D70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CDC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7D8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426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E58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9</w:t>
            </w:r>
          </w:p>
        </w:tc>
      </w:tr>
      <w:tr w:rsidR="009224D9" w:rsidRPr="006F5935" w14:paraId="571C707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4D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31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acteroide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EF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884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0.94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BBF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1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116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9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77D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170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4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34C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9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340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BF3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04</w:t>
            </w:r>
          </w:p>
        </w:tc>
      </w:tr>
      <w:tr w:rsidR="009224D9" w:rsidRPr="006F5935" w14:paraId="719824E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7B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8C7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F10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70D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E98C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5.0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8E21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2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567B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8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9950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6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6FF7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4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25A0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8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5BA4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40</w:t>
            </w:r>
          </w:p>
        </w:tc>
      </w:tr>
      <w:tr w:rsidR="009224D9" w:rsidRPr="006F5935" w14:paraId="54D60E14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E6C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E62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BS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32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E07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8.5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89A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A3A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612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22A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32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B39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1D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60</w:t>
            </w:r>
          </w:p>
        </w:tc>
      </w:tr>
      <w:tr w:rsidR="009224D9" w:rsidRPr="006F5935" w14:paraId="774C55D2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FBF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1A3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5D4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3E2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2143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E18E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9.3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E6C7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34E6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351A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F7EA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9CAF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57</w:t>
            </w:r>
          </w:p>
        </w:tc>
      </w:tr>
      <w:tr w:rsidR="009224D9" w:rsidRPr="006F5935" w14:paraId="0DA0E96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F4D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1A1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p-2534-18B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58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39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0D9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1B0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4FE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77A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1B4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A2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46A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58</w:t>
            </w:r>
          </w:p>
        </w:tc>
      </w:tr>
      <w:tr w:rsidR="009224D9" w:rsidRPr="006F5935" w14:paraId="54AB073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7B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E6A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BB3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404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4D57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EF8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D232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B23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F37B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9F6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37EF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1</w:t>
            </w:r>
          </w:p>
        </w:tc>
      </w:tr>
      <w:tr w:rsidR="009224D9" w:rsidRPr="006F5935" w14:paraId="3AFEA275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DB5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71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Porphyromonad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B2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7FA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34B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EEE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0A3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923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9D2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B21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FCC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85</w:t>
            </w:r>
          </w:p>
        </w:tc>
      </w:tr>
      <w:tr w:rsidR="009224D9" w:rsidRPr="006F5935" w14:paraId="18C351E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A82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AC6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73F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F991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FC0B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13EB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0C81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885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333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55C6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623A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90</w:t>
            </w:r>
          </w:p>
        </w:tc>
      </w:tr>
      <w:tr w:rsidR="009224D9" w:rsidRPr="006F5935" w14:paraId="1BB842B1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623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BE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Porphyromona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399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6BE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EF9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F4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611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E9F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5E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A22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8A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16</w:t>
            </w:r>
          </w:p>
        </w:tc>
      </w:tr>
      <w:tr w:rsidR="009224D9" w:rsidRPr="006F5935" w14:paraId="31E57D2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0B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B90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C8E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6A4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B619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8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BEA3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4622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6FBF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C0AB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502B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65C0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78</w:t>
            </w:r>
          </w:p>
        </w:tc>
      </w:tr>
      <w:tr w:rsidR="009224D9" w:rsidRPr="006F5935" w14:paraId="54C31BD1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16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56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Prevotell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B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5E6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.3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6D4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3.4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4C0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7.2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E0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9.6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D29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0.7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D1F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5.7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A18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5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01A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1</w:t>
            </w:r>
          </w:p>
        </w:tc>
      </w:tr>
      <w:tr w:rsidR="009224D9" w:rsidRPr="006F5935" w14:paraId="2EB7DFF4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1630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138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88B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7EBA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7CD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9.2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DB44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4.2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A5DC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7.1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CDF3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6.0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CB3E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0.1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E53B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1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FB4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02</w:t>
            </w:r>
          </w:p>
        </w:tc>
      </w:tr>
      <w:tr w:rsidR="009224D9" w:rsidRPr="006F5935" w14:paraId="35ABD4FC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100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34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S24-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25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308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B77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3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EC7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5.9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F08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4.3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DCE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2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975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1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3B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B49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4</w:t>
            </w:r>
          </w:p>
        </w:tc>
      </w:tr>
      <w:tr w:rsidR="009224D9" w:rsidRPr="006F5935" w14:paraId="3C81C3A5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9B3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6F3E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6F9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B09E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7E94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3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CA35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2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2AE4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7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393D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6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B304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.6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76B0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1F2F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0</w:t>
            </w:r>
          </w:p>
        </w:tc>
      </w:tr>
      <w:tr w:rsidR="009224D9" w:rsidRPr="006F5935" w14:paraId="4EB55FA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5E5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Chloroflexi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1C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HD-2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20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8FD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4CB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4D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5C2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869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A9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A16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37D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9</w:t>
            </w:r>
          </w:p>
        </w:tc>
      </w:tr>
      <w:tr w:rsidR="009224D9" w:rsidRPr="006F5935" w14:paraId="38A2292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E2D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082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6C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A05A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731C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C966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3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2A65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519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D23B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F26E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3369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9</w:t>
            </w:r>
          </w:p>
        </w:tc>
      </w:tr>
      <w:tr w:rsidR="009224D9" w:rsidRPr="006F5935" w14:paraId="147AE3C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9E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Firmicut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A9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Lactobacill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3B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2B3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09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339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BD1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F7E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CC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DF3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5CD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9</w:t>
            </w:r>
          </w:p>
        </w:tc>
      </w:tr>
      <w:tr w:rsidR="009224D9" w:rsidRPr="006F5935" w14:paraId="1606A96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500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7F9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73A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EC9C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0569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7.6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6197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C092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800F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A283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4FAE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8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A499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05</w:t>
            </w:r>
          </w:p>
        </w:tc>
      </w:tr>
      <w:tr w:rsidR="009224D9" w:rsidRPr="006F5935" w14:paraId="6E02AA6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C6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9BF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treptococc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55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2FD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3B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28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6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5C0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C6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426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3FC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AC8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77</w:t>
            </w:r>
          </w:p>
        </w:tc>
      </w:tr>
      <w:tr w:rsidR="009224D9" w:rsidRPr="006F5935" w14:paraId="7F29513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0D9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D0C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B01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C6DD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E2C5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6F22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463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02BA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776A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03F2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3D4D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35</w:t>
            </w:r>
          </w:p>
        </w:tc>
      </w:tr>
      <w:tr w:rsidR="009224D9" w:rsidRPr="006F5935" w14:paraId="533B184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04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17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Clostridial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9A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55E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732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7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AEA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4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10B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6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CE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8.5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F4F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8.3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97A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899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7</w:t>
            </w:r>
          </w:p>
        </w:tc>
      </w:tr>
      <w:tr w:rsidR="009224D9" w:rsidRPr="006F5935" w14:paraId="7097A221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F45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02C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3A9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FBD1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520B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7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43F9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8.2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8E9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37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7969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0.2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997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6.74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5FA8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3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8ACB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</w:tr>
      <w:tr w:rsidR="009224D9" w:rsidRPr="006F5935" w14:paraId="7CF3ED6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32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0BE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Mogibacteri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4B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46B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0CA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86F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586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102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CD9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8FD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11B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09</w:t>
            </w:r>
          </w:p>
        </w:tc>
      </w:tr>
      <w:tr w:rsidR="009224D9" w:rsidRPr="006F5935" w14:paraId="30FBF94F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FC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723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C6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C50A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DFE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17E3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48FC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C7FC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0232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192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33C4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3</w:t>
            </w:r>
          </w:p>
        </w:tc>
      </w:tr>
      <w:tr w:rsidR="009224D9" w:rsidRPr="006F5935" w14:paraId="0F8DFF4F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82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C4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Mogibacteriu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626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BE6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EC4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337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183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5BE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A50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DDE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B10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7</w:t>
            </w:r>
          </w:p>
        </w:tc>
      </w:tr>
      <w:tr w:rsidR="009224D9" w:rsidRPr="006F5935" w14:paraId="6F1E588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227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C4CE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0F9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FE4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9DA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A017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72D0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7A74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A50E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E612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291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5</w:t>
            </w:r>
          </w:p>
        </w:tc>
      </w:tr>
      <w:tr w:rsidR="009224D9" w:rsidRPr="006F5935" w14:paraId="0CD72CE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19F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F2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Lachnospir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2B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A46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9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090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0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B31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.9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8FD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5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144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4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CF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2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E47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9DE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3</w:t>
            </w:r>
          </w:p>
        </w:tc>
      </w:tr>
      <w:tr w:rsidR="009224D9" w:rsidRPr="006F5935" w14:paraId="14C6AA95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4DD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038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BC7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5152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A2C4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6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24E5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15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4C9D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.9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FC2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8.2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3FBB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39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B99D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A374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08</w:t>
            </w:r>
          </w:p>
        </w:tc>
      </w:tr>
      <w:tr w:rsidR="009224D9" w:rsidRPr="006F5935" w14:paraId="5418F8C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D43F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E9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lauti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30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C0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998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F4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8E8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659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89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F58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365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01</w:t>
            </w:r>
          </w:p>
        </w:tc>
      </w:tr>
      <w:tr w:rsidR="009224D9" w:rsidRPr="006F5935" w14:paraId="3A874C9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FF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E0D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60F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D59B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7CE4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1128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04FE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65E1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42D8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4B04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C3C6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5</w:t>
            </w:r>
          </w:p>
        </w:tc>
      </w:tr>
      <w:tr w:rsidR="009224D9" w:rsidRPr="006F5935" w14:paraId="7D1B3C5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D4C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9F6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utyrivibri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0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C1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2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075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0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7D7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E95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8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8CE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0.4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A13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9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5C6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B58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6</w:t>
            </w:r>
          </w:p>
        </w:tc>
      </w:tr>
      <w:tr w:rsidR="009224D9" w:rsidRPr="006F5935" w14:paraId="1CF02D02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39C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CB6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E96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6790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DBC2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9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77D3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8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B22B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1.3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F6C6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7.27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E351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8.6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7510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C50A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5</w:t>
            </w:r>
          </w:p>
        </w:tc>
      </w:tr>
      <w:tr w:rsidR="009224D9" w:rsidRPr="006F5935" w14:paraId="0C74286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5AA0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F1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Coprococc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6A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8D7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0A2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B15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414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60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CC4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F01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D84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1</w:t>
            </w:r>
          </w:p>
        </w:tc>
      </w:tr>
      <w:tr w:rsidR="009224D9" w:rsidRPr="006F5935" w14:paraId="3AB7AF1C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91F1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AFE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0E1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4268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7D0C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14F5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C94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9C19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42C2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F72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8808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57</w:t>
            </w:r>
          </w:p>
        </w:tc>
      </w:tr>
      <w:tr w:rsidR="009224D9" w:rsidRPr="006F5935" w14:paraId="6EF9390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8683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20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Ruminococc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AF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3C5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9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3B7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9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E86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8D0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43C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7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C56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6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91A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AB0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</w:tr>
      <w:tr w:rsidR="009224D9" w:rsidRPr="006F5935" w14:paraId="56CAC73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FF42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83E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47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972C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6069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67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7290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6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D62C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7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374C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5277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1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7698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8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8387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39</w:t>
            </w:r>
          </w:p>
        </w:tc>
      </w:tr>
      <w:tr w:rsidR="009224D9" w:rsidRPr="006F5935" w14:paraId="51C89F3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FD6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929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Oscillospir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23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8C0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4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0C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D5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CD6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9AF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F36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0DF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6CA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6</w:t>
            </w:r>
          </w:p>
        </w:tc>
      </w:tr>
      <w:tr w:rsidR="009224D9" w:rsidRPr="006F5935" w14:paraId="38818AB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5135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2FA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F10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A921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2AD2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9B19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6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EFAC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8312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1DB1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DDC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BB6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5</w:t>
            </w:r>
          </w:p>
        </w:tc>
      </w:tr>
      <w:tr w:rsidR="009224D9" w:rsidRPr="006F5935" w14:paraId="12A5CFB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E5E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8AB5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Ruminococc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0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691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560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11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4.0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953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7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4CD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8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1F6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4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A48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0DD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2</w:t>
            </w:r>
          </w:p>
        </w:tc>
      </w:tr>
      <w:tr w:rsidR="009224D9" w:rsidRPr="006F5935" w14:paraId="2DA2731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F4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07E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4F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F13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5B2F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ED3F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.0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693B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D4C9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2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FFB6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9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D2B6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0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7389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7</w:t>
            </w:r>
          </w:p>
        </w:tc>
      </w:tr>
      <w:tr w:rsidR="009224D9" w:rsidRPr="006F5935" w14:paraId="63C317AC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D6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80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Veillonell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103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C5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168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8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B97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4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3A4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8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BD4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9C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D47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654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22</w:t>
            </w:r>
          </w:p>
        </w:tc>
      </w:tr>
      <w:tr w:rsidR="009224D9" w:rsidRPr="006F5935" w14:paraId="114A6B04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001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CD2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51D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574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7144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2B71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70DD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B40E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4EC0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F9EC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B618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9</w:t>
            </w:r>
          </w:p>
        </w:tc>
      </w:tr>
      <w:tr w:rsidR="009224D9" w:rsidRPr="006F5935" w14:paraId="1E5B871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79D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6F5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Dialist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7D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A69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3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FF5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3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CE2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795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6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1FB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BD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0BF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21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7</w:t>
            </w:r>
          </w:p>
        </w:tc>
      </w:tr>
      <w:tr w:rsidR="009224D9" w:rsidRPr="006F5935" w14:paraId="0225D2E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225F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660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50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D20A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9816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6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5254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2FF3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4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68BB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3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AF36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87C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9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D670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02</w:t>
            </w:r>
          </w:p>
        </w:tc>
      </w:tr>
      <w:tr w:rsidR="009224D9" w:rsidRPr="006F5935" w14:paraId="19C2816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89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56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Megasphaer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33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57D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B6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3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810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F2E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C64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8D8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3D1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9FA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2</w:t>
            </w:r>
          </w:p>
        </w:tc>
      </w:tr>
      <w:tr w:rsidR="009224D9" w:rsidRPr="006F5935" w14:paraId="6186E70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9EB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B3B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70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650F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BE1E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719A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05D0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EDB2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8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AEED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98F5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DB3C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81</w:t>
            </w:r>
          </w:p>
        </w:tc>
      </w:tr>
      <w:tr w:rsidR="009224D9" w:rsidRPr="006F5935" w14:paraId="72B30AA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767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F2C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Mitsuokell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7C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3E2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E1A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4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519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790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EE8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356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055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7D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30</w:t>
            </w:r>
          </w:p>
        </w:tc>
      </w:tr>
      <w:tr w:rsidR="009224D9" w:rsidRPr="006F5935" w14:paraId="5830D62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72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4C2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87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46A7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535A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7A95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7995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25D5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2EDE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D8B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F3C8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31</w:t>
            </w:r>
          </w:p>
        </w:tc>
      </w:tr>
      <w:tr w:rsidR="009224D9" w:rsidRPr="006F5935" w14:paraId="3C0212A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DC2C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D9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elenomona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E2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DB9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B34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787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A7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424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D69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4FA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28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7</w:t>
            </w:r>
          </w:p>
        </w:tc>
      </w:tr>
      <w:tr w:rsidR="009224D9" w:rsidRPr="006F5935" w14:paraId="406BC0D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07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D07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5AC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ED14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F033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BCCF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40EF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E88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891B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BFA1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63C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8</w:t>
            </w:r>
          </w:p>
        </w:tc>
      </w:tr>
      <w:tr w:rsidR="009224D9" w:rsidRPr="006F5935" w14:paraId="42DF026C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34F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5B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ucciniclasticu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0C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D4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26A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514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EA0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F57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AC8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5A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A42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</w:tr>
      <w:tr w:rsidR="009224D9" w:rsidRPr="006F5935" w14:paraId="4ED9419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10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E51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92B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078F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D4B7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4BC6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C2F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5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8858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63B8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623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64C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9</w:t>
            </w:r>
          </w:p>
        </w:tc>
      </w:tr>
      <w:tr w:rsidR="009224D9" w:rsidRPr="006F5935" w14:paraId="2C240CA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6ADC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89C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ulleidi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B44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832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189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B6F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24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D5A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3F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EE0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B97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72</w:t>
            </w:r>
          </w:p>
        </w:tc>
      </w:tr>
      <w:tr w:rsidR="009224D9" w:rsidRPr="006F5935" w14:paraId="20C9CF4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C05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B559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092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8CD4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7C16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4925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F1D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6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32CC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A86F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8B16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AD0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77</w:t>
            </w:r>
          </w:p>
        </w:tc>
      </w:tr>
      <w:tr w:rsidR="009224D9" w:rsidRPr="006F5935" w14:paraId="4327F04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BD8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83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p-75-a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EE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578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CC8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0B2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870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B3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5EA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CF1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80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8</w:t>
            </w:r>
          </w:p>
        </w:tc>
      </w:tr>
      <w:tr w:rsidR="009224D9" w:rsidRPr="006F5935" w14:paraId="1AB22E82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9AF1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0BA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17E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5A8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B175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C4C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7BA9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6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EBA0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28F3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5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CABB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530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8</w:t>
            </w:r>
          </w:p>
        </w:tc>
      </w:tr>
      <w:tr w:rsidR="009224D9" w:rsidRPr="006F5935" w14:paraId="403D623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06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0AE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RFN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92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32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AF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A50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B5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9DC4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61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E49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81D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08</w:t>
            </w:r>
          </w:p>
        </w:tc>
      </w:tr>
      <w:tr w:rsidR="009224D9" w:rsidRPr="006F5935" w14:paraId="0079753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E77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043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998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BD1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910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4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45BC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2E7A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E724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3AC0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B108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728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95</w:t>
            </w:r>
          </w:p>
        </w:tc>
      </w:tr>
      <w:tr w:rsidR="009224D9" w:rsidRPr="006F5935" w14:paraId="14A1FAF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A18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FC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harpe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A7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675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0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26B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2.8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07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4.8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EEB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3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66E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4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7AE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67E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5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D20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9</w:t>
            </w:r>
          </w:p>
        </w:tc>
      </w:tr>
      <w:tr w:rsidR="009224D9" w:rsidRPr="006F5935" w14:paraId="2F7C602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939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5C2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E1C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7127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C6A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9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AE35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6.5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04D6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7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66F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6A15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8D6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53B9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8</w:t>
            </w:r>
          </w:p>
        </w:tc>
      </w:tr>
      <w:tr w:rsidR="009224D9" w:rsidRPr="006F5935" w14:paraId="77E5647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6D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Fusobacteri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68C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Fusobacteriu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2CA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6C97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6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19B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98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86B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D2F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990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D9E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A6F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19</w:t>
            </w:r>
          </w:p>
        </w:tc>
      </w:tr>
      <w:tr w:rsidR="009224D9" w:rsidRPr="006F5935" w14:paraId="4E99D57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0F8E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7F9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CF3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991D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D31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9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B76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EC1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282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6738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BC8C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365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69</w:t>
            </w:r>
          </w:p>
        </w:tc>
      </w:tr>
      <w:tr w:rsidR="009224D9" w:rsidRPr="006F5935" w14:paraId="7F29EA5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20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Planctomycet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C2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Pirellul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32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A8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2C1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5DB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7E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A8F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E80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BF7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485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4</w:t>
            </w:r>
          </w:p>
        </w:tc>
      </w:tr>
      <w:tr w:rsidR="009224D9" w:rsidRPr="006F5935" w14:paraId="62C244AF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8559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51D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986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E098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0216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DA64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117C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9542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D49F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C13D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25AC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2</w:t>
            </w:r>
          </w:p>
        </w:tc>
      </w:tr>
      <w:tr w:rsidR="009224D9" w:rsidRPr="006F5935" w14:paraId="6851DE6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E21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Proteobacteri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12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utterell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A22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78E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217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DEB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28C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8F1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710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BCD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26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82</w:t>
            </w:r>
          </w:p>
        </w:tc>
      </w:tr>
      <w:tr w:rsidR="009224D9" w:rsidRPr="006F5935" w14:paraId="256EABCF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8E7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FB14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FAD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FFC5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1A2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1083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5E1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6078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CE79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E7D2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50CF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89</w:t>
            </w:r>
          </w:p>
        </w:tc>
      </w:tr>
      <w:tr w:rsidR="009224D9" w:rsidRPr="006F5935" w14:paraId="41639D2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DC6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16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Eikenell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BD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56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3.7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FE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234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F1D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CF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ED7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AE4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9E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1</w:t>
            </w:r>
          </w:p>
        </w:tc>
      </w:tr>
      <w:tr w:rsidR="009224D9" w:rsidRPr="006F5935" w14:paraId="1AE1738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2D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50F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464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90C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138A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75AA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E69E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2831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BC29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55F1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DEAB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95</w:t>
            </w:r>
          </w:p>
        </w:tc>
      </w:tr>
      <w:tr w:rsidR="009224D9" w:rsidRPr="006F5935" w14:paraId="1F0FDD5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2BF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5C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Rhodocycl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55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17B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E2A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18A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64A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847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6D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5E8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09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07</w:t>
            </w:r>
          </w:p>
        </w:tc>
      </w:tr>
      <w:tr w:rsidR="009224D9" w:rsidRPr="006F5935" w14:paraId="459A909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CFD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60D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E42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2BA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512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0600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0675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A934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02C9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C2A2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9C6C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48</w:t>
            </w:r>
          </w:p>
        </w:tc>
      </w:tr>
      <w:tr w:rsidR="009224D9" w:rsidRPr="006F5935" w14:paraId="3BFA802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65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F0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Campylobact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F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4EB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620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922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68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204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127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7AF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0DB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6</w:t>
            </w:r>
          </w:p>
        </w:tc>
      </w:tr>
      <w:tr w:rsidR="009224D9" w:rsidRPr="006F5935" w14:paraId="700EABF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BA14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5D8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73E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DB5D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6B66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1570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482C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AFBD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B58B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846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059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09</w:t>
            </w:r>
          </w:p>
        </w:tc>
      </w:tr>
      <w:tr w:rsidR="009224D9" w:rsidRPr="006F5935" w14:paraId="0506CEA5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DBF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DF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Aeromonad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14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BE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670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C5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E55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76C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A78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D9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209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06</w:t>
            </w:r>
          </w:p>
        </w:tc>
      </w:tr>
      <w:tr w:rsidR="009224D9" w:rsidRPr="006F5935" w14:paraId="1799086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39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159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D36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E903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FF18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2074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D5DC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427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7D75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DA87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467A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39</w:t>
            </w:r>
          </w:p>
        </w:tc>
      </w:tr>
      <w:tr w:rsidR="009224D9" w:rsidRPr="006F5935" w14:paraId="5B96BD9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FC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1E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Succinivibrion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F7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773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283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7D8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41F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A65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4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B94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8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038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10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8</w:t>
            </w:r>
          </w:p>
        </w:tc>
      </w:tr>
      <w:tr w:rsidR="009224D9" w:rsidRPr="006F5935" w14:paraId="1C625FBF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EE6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3D9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284A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6F12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F194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968A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16AF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0A54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9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2373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D2B5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3C9D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34</w:t>
            </w:r>
          </w:p>
        </w:tc>
      </w:tr>
      <w:tr w:rsidR="009224D9" w:rsidRPr="006F5935" w14:paraId="6B6004D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EFC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435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uccinivibri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BE9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771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E8C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AC3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304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A2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527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562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F58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45</w:t>
            </w:r>
          </w:p>
        </w:tc>
      </w:tr>
      <w:tr w:rsidR="009224D9" w:rsidRPr="006F5935" w14:paraId="0C8C7E4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45A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AAB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2F8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45F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CF42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F2F1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F7F8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38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BE13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AE0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FB3D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7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2686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4</w:t>
            </w:r>
          </w:p>
        </w:tc>
      </w:tr>
      <w:tr w:rsidR="009224D9" w:rsidRPr="006F5935" w14:paraId="027F1C1F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67C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AA9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Enterobacteri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8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057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3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ABF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786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C8E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62C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19C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A4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B82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35</w:t>
            </w:r>
          </w:p>
        </w:tc>
      </w:tr>
      <w:tr w:rsidR="009224D9" w:rsidRPr="006F5935" w14:paraId="33A907B7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44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D91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E9E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1126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AA83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440C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6540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392A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DC3E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1F18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AA14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351</w:t>
            </w:r>
          </w:p>
        </w:tc>
      </w:tr>
      <w:tr w:rsidR="009224D9" w:rsidRPr="006F5935" w14:paraId="45FD172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DC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E8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Pasteurellacea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F7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888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2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103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FD8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A95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2AB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088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C6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DA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43</w:t>
            </w:r>
          </w:p>
        </w:tc>
      </w:tr>
      <w:tr w:rsidR="009224D9" w:rsidRPr="006F5935" w14:paraId="3F267CCE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804B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F8A46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6EC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EAFD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CCC5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8A5A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72B3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2B8E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B2A9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CC83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9225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9</w:t>
            </w:r>
          </w:p>
        </w:tc>
      </w:tr>
      <w:tr w:rsidR="009224D9" w:rsidRPr="006F5935" w14:paraId="6398DEE3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C95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07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Bibersteini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058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652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7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7E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452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0C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964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BDF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91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4D0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9</w:t>
            </w:r>
          </w:p>
        </w:tc>
      </w:tr>
      <w:tr w:rsidR="009224D9" w:rsidRPr="006F5935" w14:paraId="36084AF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B45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C9FC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7C0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9C3D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B5B96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557B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2F99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E2EA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FE4B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59DC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324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82</w:t>
            </w:r>
          </w:p>
        </w:tc>
      </w:tr>
      <w:tr w:rsidR="009224D9" w:rsidRPr="006F5935" w14:paraId="7EE8ACE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1E33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260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Moraxell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C7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996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67D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EE3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37F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573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C9E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723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C88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52</w:t>
            </w:r>
          </w:p>
        </w:tc>
      </w:tr>
      <w:tr w:rsidR="009224D9" w:rsidRPr="006F5935" w14:paraId="495A64DA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FD8B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9431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D55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17DF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B37C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7206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33D8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D292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0C2B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9CE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0BDB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631</w:t>
            </w:r>
          </w:p>
        </w:tc>
      </w:tr>
      <w:tr w:rsidR="009224D9" w:rsidRPr="006F5935" w14:paraId="3CC8E180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D8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Spirochaetes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82F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Treponem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B6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4CF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982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2CB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93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094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8AB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2.3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33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65A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1</w:t>
            </w:r>
          </w:p>
        </w:tc>
      </w:tr>
      <w:tr w:rsidR="009224D9" w:rsidRPr="006F5935" w14:paraId="571F3DD5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9B0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24C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B6D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7459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4733D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5C16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5.0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968E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8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95F1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8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30AD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4C1F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7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2CA80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00</w:t>
            </w:r>
          </w:p>
        </w:tc>
      </w:tr>
      <w:tr w:rsidR="009224D9" w:rsidRPr="006F5935" w14:paraId="0C62F3E8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EA18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Verrucomicrobia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9322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Unclassified</w:t>
            </w: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 xml:space="preserve"> RFP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ED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678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0D1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3EF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834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B91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E0A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481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DFD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573</w:t>
            </w:r>
          </w:p>
        </w:tc>
      </w:tr>
      <w:tr w:rsidR="009224D9" w:rsidRPr="006F5935" w14:paraId="1EF47626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29E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3F1A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8AE8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2C48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ACF4F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FAFD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9900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7ADAB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E516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51BC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69E52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440</w:t>
            </w:r>
          </w:p>
        </w:tc>
      </w:tr>
      <w:tr w:rsidR="009224D9" w:rsidRPr="006F5935" w14:paraId="6BC25A39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8C9" w14:textId="77777777" w:rsidR="009224D9" w:rsidRPr="006F5935" w:rsidRDefault="009224D9" w:rsidP="00D941A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EDB7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Akkermansi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F07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T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B634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BE6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1.0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99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830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F57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BB1E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274A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1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4755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259</w:t>
            </w:r>
          </w:p>
        </w:tc>
      </w:tr>
      <w:tr w:rsidR="009224D9" w:rsidRPr="006F5935" w14:paraId="70962E8B" w14:textId="77777777" w:rsidTr="00D941A0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2E73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C16D" w14:textId="77777777" w:rsidR="009224D9" w:rsidRPr="006F5935" w:rsidRDefault="009224D9" w:rsidP="00D941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4FA9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S-AL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D0C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A0A1C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2B28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6F30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535D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E859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6E211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B9093" w14:textId="77777777" w:rsidR="009224D9" w:rsidRPr="006F5935" w:rsidRDefault="009224D9" w:rsidP="00D941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6F5935">
              <w:rPr>
                <w:rFonts w:ascii="Times New Roman" w:eastAsia="Times New Roman" w:hAnsi="Times New Roman"/>
                <w:color w:val="000000"/>
                <w:lang w:eastAsia="zh-CN"/>
              </w:rPr>
              <w:t>0.985</w:t>
            </w:r>
          </w:p>
        </w:tc>
      </w:tr>
    </w:tbl>
    <w:p w14:paraId="4C846DDA" w14:textId="77777777" w:rsidR="009224D9" w:rsidRPr="00DF0982" w:rsidRDefault="009224D9" w:rsidP="009224D9">
      <w:pPr>
        <w:rPr>
          <w:rFonts w:ascii="Times New Roman" w:hAnsi="Times New Roman"/>
          <w:sz w:val="24"/>
          <w:szCs w:val="24"/>
        </w:rPr>
      </w:pPr>
      <w:r w:rsidRPr="00DB7E32">
        <w:rPr>
          <w:rFonts w:ascii="Times New Roman" w:hAnsi="Times New Roman"/>
          <w:sz w:val="24"/>
          <w:szCs w:val="24"/>
          <w:vertAlign w:val="superscript"/>
        </w:rPr>
        <w:t>1</w:t>
      </w:r>
      <w:r w:rsidRPr="00DB7E32">
        <w:rPr>
          <w:rFonts w:ascii="Times New Roman" w:hAnsi="Times New Roman"/>
          <w:i/>
          <w:sz w:val="24"/>
          <w:szCs w:val="24"/>
        </w:rPr>
        <w:t>P</w:t>
      </w:r>
      <w:r w:rsidRPr="00BC22EF">
        <w:rPr>
          <w:rFonts w:ascii="Times New Roman" w:hAnsi="Times New Roman"/>
          <w:sz w:val="24"/>
          <w:szCs w:val="24"/>
        </w:rPr>
        <w:t xml:space="preserve">-value </w:t>
      </w:r>
      <w:r>
        <w:rPr>
          <w:rFonts w:ascii="Times New Roman" w:hAnsi="Times New Roman" w:hint="eastAsia"/>
          <w:sz w:val="24"/>
          <w:szCs w:val="24"/>
        </w:rPr>
        <w:t xml:space="preserve">of </w:t>
      </w:r>
      <w:r w:rsidRPr="00BC22EF">
        <w:rPr>
          <w:rFonts w:ascii="Times New Roman" w:hAnsi="Times New Roman"/>
          <w:sz w:val="24"/>
          <w:szCs w:val="24"/>
        </w:rPr>
        <w:t>age effect from d17 to 66.</w:t>
      </w:r>
    </w:p>
    <w:p w14:paraId="0F7718A5" w14:textId="77777777" w:rsidR="001C479B" w:rsidRDefault="001C479B"/>
    <w:sectPr w:rsidR="001C479B" w:rsidSect="00DF0982">
      <w:pgSz w:w="16840" w:h="11900" w:orient="landscape" w:code="9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4D9"/>
    <w:rsid w:val="00031223"/>
    <w:rsid w:val="000E1005"/>
    <w:rsid w:val="001C479B"/>
    <w:rsid w:val="00581823"/>
    <w:rsid w:val="009224D9"/>
    <w:rsid w:val="0095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2C5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24D9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2</Words>
  <Characters>5998</Characters>
  <Application>Microsoft Macintosh Word</Application>
  <DocSecurity>0</DocSecurity>
  <Lines>49</Lines>
  <Paragraphs>14</Paragraphs>
  <ScaleCrop>false</ScaleCrop>
  <LinksUpToDate>false</LinksUpToDate>
  <CharactersWithSpaces>7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斌</dc:creator>
  <cp:keywords/>
  <dc:description/>
  <cp:lastModifiedBy>杨斌</cp:lastModifiedBy>
  <cp:revision>3</cp:revision>
  <dcterms:created xsi:type="dcterms:W3CDTF">2017-12-01T14:06:00Z</dcterms:created>
  <dcterms:modified xsi:type="dcterms:W3CDTF">2018-03-20T08:50:00Z</dcterms:modified>
</cp:coreProperties>
</file>